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55D4" w:rsidRDefault="00B855D4" w:rsidP="00B855D4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l Table 9</w:t>
      </w:r>
    </w:p>
    <w:tbl>
      <w:tblPr>
        <w:tblW w:w="132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51"/>
        <w:gridCol w:w="1703"/>
        <w:gridCol w:w="1520"/>
        <w:gridCol w:w="1076"/>
        <w:gridCol w:w="1614"/>
        <w:gridCol w:w="1604"/>
        <w:gridCol w:w="1609"/>
        <w:gridCol w:w="971"/>
      </w:tblGrid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KSA </w:t>
            </w: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 xml:space="preserve"> mapped to ACGME competencies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December 2011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June 2012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14" w:type="dxa"/>
          </w:tcPr>
          <w:p w:rsidR="00B855D4" w:rsidRPr="00116E4B" w:rsidRDefault="00B855D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December 2012</w:t>
            </w:r>
          </w:p>
        </w:tc>
        <w:tc>
          <w:tcPr>
            <w:tcW w:w="1604" w:type="dxa"/>
          </w:tcPr>
          <w:p w:rsidR="00B855D4" w:rsidRPr="00116E4B" w:rsidRDefault="00B855D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609" w:type="dxa"/>
          </w:tcPr>
          <w:p w:rsidR="00B855D4" w:rsidRPr="00116E4B" w:rsidRDefault="00B855D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June 2014</w:t>
            </w:r>
          </w:p>
        </w:tc>
        <w:tc>
          <w:tcPr>
            <w:tcW w:w="971" w:type="dxa"/>
          </w:tcPr>
          <w:p w:rsidR="00B855D4" w:rsidRPr="00116E4B" w:rsidRDefault="00B855D4" w:rsidP="004173D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6E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proofErr w:type="spellEnd"/>
            <w:r w:rsidRPr="00116E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Care coordination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-personal and communication skills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s-Based Practices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6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7 – 4.4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4.0 – 4.6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1 – 4.6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formation system support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skills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4 – 4.4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0 (3.5 – 4.3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4.0 – 4.6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entered care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are and procedural skills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ofessionalism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personal communication skills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-based Learning &amp; Improvement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4 – 4.2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8 – 4.2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4.1 – 4.6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opulation management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personal and communication skills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Practices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Medical Knowledge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5 – 4.1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6 – 4.1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4.0 – 4.5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0 – 4.6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Default="00B855D4" w:rsidP="004173DA">
            <w:pPr>
              <w:spacing w:after="0" w:line="240" w:lineRule="auto"/>
              <w:rPr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 xml:space="preserve">Quality Improvement 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skills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6 – 4.3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7 – 4.3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5 (4.2 – 4.7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 (4.1 – 4.7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elf management support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Medical knowledge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-personal and communication skills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are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s-based Practices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8 (3.5 – 4.1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3.9 (3.5 – 4.1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3001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3 (3.9 – 4.5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(4.0 – 4.6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Team approach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 based skills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actice based learning &amp; Improvement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ofessionalism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personal &amp; Communication Skills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7 (4.1 – 5.0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6 (4.0 – 4.9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9 (4.3 – 5.0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4.0 – 5.0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Treatment of Mental Health issues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rofessionalism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Inter-personal and communication skills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Medical Knowledge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are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3 (4.0 – 4.7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4 (3.6 – 5.0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5 (4.1 – 4.6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4.0 – 5.0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</w:tr>
      <w:tr w:rsidR="00B855D4" w:rsidRPr="00116E4B" w:rsidTr="004173DA">
        <w:tc>
          <w:tcPr>
            <w:tcW w:w="3151" w:type="dxa"/>
          </w:tcPr>
          <w:p w:rsidR="00B855D4" w:rsidRPr="00312504" w:rsidRDefault="00B855D4" w:rsidP="004173DA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Use of Guidelines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 xml:space="preserve"> Medical knowledge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 xml:space="preserve">Practice-Based Learning &amp; Improvement </w:t>
            </w:r>
          </w:p>
          <w:p w:rsidR="00B855D4" w:rsidRPr="0031250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Systems-Based Practices</w:t>
            </w:r>
          </w:p>
          <w:p w:rsidR="00B855D4" w:rsidRDefault="00B855D4" w:rsidP="00B855D4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47332">
              <w:rPr>
                <w:rFonts w:ascii="Times New Roman" w:hAnsi="Times New Roman" w:cs="Times New Roman"/>
                <w:sz w:val="16"/>
                <w:szCs w:val="16"/>
              </w:rPr>
              <w:t>Patient Care</w:t>
            </w:r>
          </w:p>
        </w:tc>
        <w:tc>
          <w:tcPr>
            <w:tcW w:w="1703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1 (3.3 – 5.0)</w:t>
            </w:r>
          </w:p>
        </w:tc>
        <w:tc>
          <w:tcPr>
            <w:tcW w:w="1520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4.0 (3.3 – 4.6)</w:t>
            </w:r>
          </w:p>
        </w:tc>
        <w:tc>
          <w:tcPr>
            <w:tcW w:w="1076" w:type="dxa"/>
          </w:tcPr>
          <w:p w:rsidR="00B855D4" w:rsidRPr="00116E4B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6E4B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  <w:tc>
          <w:tcPr>
            <w:tcW w:w="1614" w:type="dxa"/>
          </w:tcPr>
          <w:p w:rsidR="00B855D4" w:rsidRPr="003532D6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532D6">
              <w:rPr>
                <w:rFonts w:ascii="Times New Roman" w:hAnsi="Times New Roman" w:cs="Times New Roman"/>
                <w:sz w:val="20"/>
                <w:szCs w:val="20"/>
              </w:rPr>
              <w:t>4.7 (4.0 – 5.0)</w:t>
            </w:r>
          </w:p>
        </w:tc>
        <w:tc>
          <w:tcPr>
            <w:tcW w:w="1604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609" w:type="dxa"/>
          </w:tcPr>
          <w:p w:rsidR="00B855D4" w:rsidRPr="006A1DB0" w:rsidRDefault="00B855D4" w:rsidP="004173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 (4.0 – 5.0)</w:t>
            </w:r>
          </w:p>
        </w:tc>
        <w:tc>
          <w:tcPr>
            <w:tcW w:w="971" w:type="dxa"/>
          </w:tcPr>
          <w:p w:rsidR="00B855D4" w:rsidRPr="00B855D4" w:rsidRDefault="00B855D4" w:rsidP="004173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55D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</w:tbl>
    <w:p w:rsidR="00B855D4" w:rsidRDefault="00B855D4" w:rsidP="00B855D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:rsidR="00B855D4" w:rsidRDefault="00B855D4" w:rsidP="00B855D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December 2012</w:t>
      </w:r>
    </w:p>
    <w:p w:rsidR="00B855D4" w:rsidRPr="00A42ECD" w:rsidRDefault="00B855D4" w:rsidP="00B855D4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  <w:u w:val="single"/>
          <w:vertAlign w:val="superscript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December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2011 compared to June 2014</w:t>
      </w:r>
    </w:p>
    <w:p w:rsidR="00B44883" w:rsidRDefault="00B44883"/>
    <w:sectPr w:rsidR="00B44883" w:rsidSect="00B855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Latha">
    <w:panose1 w:val="020B0604020202020204"/>
    <w:charset w:val="00"/>
    <w:family w:val="swiss"/>
    <w:pitch w:val="variable"/>
    <w:sig w:usb0="8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11196"/>
    <w:multiLevelType w:val="hybridMultilevel"/>
    <w:tmpl w:val="51884F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B855D4"/>
    <w:rsid w:val="00B44883"/>
    <w:rsid w:val="00B85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5D4"/>
    <w:rPr>
      <w:rFonts w:ascii="Calibri" w:eastAsia="Calibri" w:hAnsi="Calibri"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ita A. Kumar</dc:creator>
  <cp:lastModifiedBy>Dr. Anita A. Kumar</cp:lastModifiedBy>
  <cp:revision>1</cp:revision>
  <dcterms:created xsi:type="dcterms:W3CDTF">2015-01-21T03:16:00Z</dcterms:created>
  <dcterms:modified xsi:type="dcterms:W3CDTF">2015-01-21T03:17:00Z</dcterms:modified>
</cp:coreProperties>
</file>